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10A0B5">
      <w:pPr>
        <w:rPr>
          <w:rFonts w:hint="default" w:ascii="Times New Roman" w:hAnsi="Times New Roman" w:cs="Times New Roman"/>
          <w:color w:val="000000"/>
          <w:kern w:val="0"/>
          <w:sz w:val="20"/>
        </w:rPr>
      </w:pPr>
      <w:r>
        <w:rPr>
          <w:rFonts w:hint="default" w:ascii="Times New Roman" w:hAnsi="Times New Roman" w:cs="Times New Roman"/>
          <w:color w:val="000000"/>
          <w:sz w:val="20"/>
        </w:rPr>
        <w:t>S1</w:t>
      </w:r>
      <w:r>
        <w:rPr>
          <w:rFonts w:hint="eastAsia" w:ascii="Times New Roman" w:hAnsi="Times New Roman" w:cs="Times New Roman"/>
          <w:color w:val="000000"/>
          <w:sz w:val="20"/>
          <w:lang w:val="en-US" w:eastAsia="zh-CN"/>
        </w:rPr>
        <w:t xml:space="preserve"> Table</w:t>
      </w:r>
      <w:r>
        <w:rPr>
          <w:rFonts w:hint="default" w:ascii="Times New Roman" w:hAnsi="Times New Roman" w:cs="Times New Roman"/>
          <w:color w:val="000000"/>
          <w:sz w:val="20"/>
        </w:rPr>
        <w:t xml:space="preserve">. </w:t>
      </w:r>
      <w:r>
        <w:rPr>
          <w:rFonts w:hint="default" w:ascii="Times New Roman" w:hAnsi="Times New Roman" w:cs="Times New Roman"/>
          <w:color w:val="000000"/>
          <w:kern w:val="0"/>
          <w:sz w:val="20"/>
        </w:rPr>
        <w:t xml:space="preserve">Quality scores of prospective cohort studies using Newcastle-Ottawa Scale. </w:t>
      </w:r>
    </w:p>
    <w:tbl>
      <w:tblPr>
        <w:tblStyle w:val="2"/>
        <w:tblW w:w="1699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1783"/>
        <w:gridCol w:w="1702"/>
        <w:gridCol w:w="1718"/>
        <w:gridCol w:w="2540"/>
        <w:gridCol w:w="2016"/>
        <w:gridCol w:w="1440"/>
        <w:gridCol w:w="1316"/>
        <w:gridCol w:w="1263"/>
        <w:gridCol w:w="1139"/>
      </w:tblGrid>
      <w:tr w14:paraId="166DB16E">
        <w:trPr>
          <w:jc w:val="center"/>
        </w:trPr>
        <w:tc>
          <w:tcPr>
            <w:tcW w:w="2073" w:type="dxa"/>
            <w:vMerge w:val="restart"/>
            <w:tcBorders>
              <w:top w:val="single" w:color="000000" w:sz="4" w:space="0"/>
              <w:left w:val="nil"/>
              <w:right w:val="nil"/>
            </w:tcBorders>
            <w:noWrap w:val="0"/>
            <w:vAlign w:val="top"/>
          </w:tcPr>
          <w:p w14:paraId="009F97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Study</w:t>
            </w:r>
          </w:p>
        </w:tc>
        <w:tc>
          <w:tcPr>
            <w:tcW w:w="7743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8E5EF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Selection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0A455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Comparability</w:t>
            </w:r>
          </w:p>
        </w:tc>
        <w:tc>
          <w:tcPr>
            <w:tcW w:w="4019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F2A0B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 xml:space="preserve">Outcome 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6C476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NOS</w:t>
            </w:r>
          </w:p>
        </w:tc>
      </w:tr>
      <w:tr w14:paraId="68678C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vMerge w:val="continue"/>
            <w:tcBorders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1CD2A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BB775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Representativeness of the exposed cohort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83398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Selection of the non exposed cohort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8AA13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Ascertainment</w:t>
            </w:r>
          </w:p>
          <w:p w14:paraId="69CDD7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 xml:space="preserve">of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lang w:val="en-US" w:eastAsia="zh-CN"/>
              </w:rPr>
              <w:t>exposure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FDFBA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Demonstration that outcomes was not present at start of study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91716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Comparability on the basis of the design or analysis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DB58E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Assessment of outcome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53238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Adequate follow-up duration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B8A61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Adequate follow-up rate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F5D1C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Overall score</w:t>
            </w:r>
          </w:p>
        </w:tc>
      </w:tr>
      <w:tr w14:paraId="61B0E7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2CA819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Smith 199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C667B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D07D2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C08F6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F53F7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EA356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9D43C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57789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FB476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72BFBA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14:paraId="0049AD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904B3A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Simoni 199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2A9BB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733A1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7F95B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C2E52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34608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0354B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927DD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AE9D3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1CEA49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14:paraId="3963DC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49BFA7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Lederle 199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C3264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03910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8E410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10948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0FBB0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024BB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043BC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CF33E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101620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14:paraId="0C65C4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31ED6D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Vazquez 199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6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C852A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8BAE1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8BBE3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CE0D3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62409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4F4B9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32CB2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DD510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880736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14:paraId="641B7A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D17F65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Lederle 200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7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3798F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6EB47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01189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42374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3055E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42813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1DD25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30D70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0E07E4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14:paraId="4F8D8F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CDFADD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Singh 200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8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BCDD6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F2C18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47F75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70FD3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A9274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4BDC8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61106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315B3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A743CF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14:paraId="41D8CC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B99256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Kent 201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9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5B7BB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3C5DA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AFB3D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D8BCF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8EE3C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A7DCB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65403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FD171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7A97CB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14:paraId="31F453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A94AA8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Svensjo 201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30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6DDB5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CA3C3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DCAF1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78D94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41BFC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5ACBF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E5F36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4DB10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0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CDB358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14:paraId="1A72DD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D75B94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Barba 201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31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00219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F086F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06B0A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5B3DB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BEA13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7C841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5BE40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AF17B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68996A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14:paraId="1853D8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486FC7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Hager 201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32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9B9C4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5D8C5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74FB2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6D65A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3AC55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28D13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A0344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CC4AD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0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1878E79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14:paraId="7319E0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17EC33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Svensjo 201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33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EDCE0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C2983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4F385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5803A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C152B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B57A6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4A928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42278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0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E2F2C9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14:paraId="1C9283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8686C2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Jawien 2014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4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B0297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11A06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AF3D8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F688D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694F4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15958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92653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1156C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D6B32A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14:paraId="600C99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7B7145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Chun 2014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5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3A14E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43B98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3AD73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4ACDF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C276E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EFEDC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C6CD5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C5688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B02EEF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14:paraId="0A4A3D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8118B9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Bohlin 2014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6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7930B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FDB1B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527C3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28CBF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74500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4F514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17B76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1B750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860DAFB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14:paraId="53D62F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099FAA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Golledge 2014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7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CBD1D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977C1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0F9AB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8068B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0CBF8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CB90A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65842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4A1FB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0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9F2FBE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14:paraId="778769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F4E064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Jahangir 201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8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3A11B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99995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17BD6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81E38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7C7D3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4A083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ACFCE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429CC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63266D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14:paraId="5543CC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A7FC2C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Salvador-Gonzalez 201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9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4A15A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4C6E3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C8EEC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1D234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3A765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4EBE7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AF510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D0C97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3D6706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14:paraId="208F01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FAB769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Corrado 201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40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B0F84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7A55D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B9B35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28730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206F6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68458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E30D8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0CB73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153687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14:paraId="34C2F6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715B71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Kvist 201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41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31DE0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5901E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0D977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A5476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953F5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65B74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BBB0A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F644E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B29D18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14:paraId="46079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36BD49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Siso-Almirall 201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42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F33C7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489D1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A1101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67AFD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CF2FD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106F4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51F72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84C43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9421CA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14:paraId="5BE981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C17DA2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Stackelberg 201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43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15488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A0181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B2A89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5BAEE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A4EEC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68493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1A313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AA026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C35ECF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14:paraId="6CAABF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2557FB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Han 201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44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5709E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DB8AC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2FB85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0A91E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7D248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433AE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27BDA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D7806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03A416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14:paraId="503A98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CA75B94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Li 201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45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5C51F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60A3C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57113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5AB8D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70446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28A20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1E4F4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066FF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0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F9871FB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14:paraId="2B062E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544303E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Kilic 201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46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D02DD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5AE56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57E43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9EBDC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2DA25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C26BB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AACC8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E0689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0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AB54BF5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14:paraId="7C4D95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0DB3DC0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Song 202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47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B82CC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C3EBD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09166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A736E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BC3D6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4061F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48B24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F9D89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0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4ECAA35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14:paraId="753D4E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1192072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Vats 202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48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FC450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2A52E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B0F2B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42535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A0D34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C7BAA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340AD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E8FF7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9188B09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14:paraId="2D286E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E1CC07E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Summers 202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49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47305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BA756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19F9D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B05EF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F3675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FCE48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D1929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C7DCA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95C7227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14:paraId="347FA1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4202A6A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Wiles 202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50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C2C26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97BAE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6AD62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1D23E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B149C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DF718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55CBC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7A58A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6A7C66A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14:paraId="5C1D5D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9A57861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Obel 202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51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74A3B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31216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1F3AB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9B6FF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0C4B9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E99F7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5CCC0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FBDA7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C25CC6A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14:paraId="6E5DE3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481E4CF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Kim 202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[52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84DF6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7AC2E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F0370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3299C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1C140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27FB9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DB895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D95A1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63D0C4D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14:paraId="6F8808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0CC872B3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Lin 2023 [53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FDF36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F85D9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CEFEE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5E9B4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FA5A8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DC7C7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6736A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1F663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1CC87BDC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7</w:t>
            </w:r>
          </w:p>
        </w:tc>
      </w:tr>
      <w:tr w14:paraId="31F912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181E97B0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Koncar 2024 [54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1E950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3A0AB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1731B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26947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16E99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A17D1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91E17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98D8C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7D68574F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</w:tr>
      <w:tr w14:paraId="2CFF5B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39A57BB5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bookmarkStart w:id="0" w:name="_GoBack" w:colFirst="1" w:colLast="8"/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Stacey 2024 [55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C5835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F76AC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08E92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795B3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66035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AFC26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6A7CD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F1D3D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5A2FC57B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7</w:t>
            </w:r>
          </w:p>
        </w:tc>
      </w:tr>
      <w:bookmarkEnd w:id="0"/>
      <w:tr w14:paraId="296F3D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3C725A87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Persson 2025 [56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98198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81F7C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DAB69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4D30D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02023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highlight w:val="none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C9D6B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66858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41D6D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highlight w:val="none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286F68A2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8</w:t>
            </w:r>
          </w:p>
        </w:tc>
      </w:tr>
    </w:tbl>
    <w:p w14:paraId="28F0279C"/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BC00C57"/>
    <w:rsid w:val="516E0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0</Words>
  <Characters>1070</Characters>
  <Lines>0</Lines>
  <Paragraphs>0</Paragraphs>
  <TotalTime>0</TotalTime>
  <ScaleCrop>false</ScaleCrop>
  <LinksUpToDate>false</LinksUpToDate>
  <CharactersWithSpaces>117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5-06-09T12:12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DQyMzNkOWQ2YjA0Yzg2MWFlOGVlNjg4ZTZjNWZhM2IiLCJ1c2VySWQiOiIyODE2Njg1MTcifQ==</vt:lpwstr>
  </property>
  <property fmtid="{D5CDD505-2E9C-101B-9397-08002B2CF9AE}" pid="4" name="ICV">
    <vt:lpwstr>5E1172C77B2E48E9AE03CFD8B105199E_12</vt:lpwstr>
  </property>
</Properties>
</file>